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7E776" w14:textId="61DED408" w:rsidR="004437AD" w:rsidRPr="00F47C06" w:rsidRDefault="004437AD" w:rsidP="004437AD">
      <w:pPr>
        <w:rPr>
          <w:rFonts w:ascii="Calibri" w:hAnsi="Calibri" w:cs="Calibri"/>
        </w:rPr>
      </w:pPr>
      <w:r w:rsidRPr="00F47C06">
        <w:rPr>
          <w:rFonts w:ascii="Calibri" w:hAnsi="Calibri" w:cs="Calibri"/>
          <w:b/>
          <w:bCs/>
        </w:rPr>
        <w:t xml:space="preserve">Table </w:t>
      </w:r>
      <w:r w:rsidR="002E18B9" w:rsidRPr="00F47C06">
        <w:rPr>
          <w:rFonts w:ascii="Calibri" w:hAnsi="Calibri" w:cs="Calibri"/>
          <w:b/>
          <w:bCs/>
        </w:rPr>
        <w:t>S</w:t>
      </w:r>
      <w:r w:rsidRPr="00F47C06">
        <w:rPr>
          <w:rFonts w:ascii="Calibri" w:hAnsi="Calibri" w:cs="Calibri"/>
          <w:b/>
          <w:bCs/>
        </w:rPr>
        <w:t>1.</w:t>
      </w:r>
      <w:r w:rsidRPr="00F47C06">
        <w:rPr>
          <w:rFonts w:ascii="Calibri" w:hAnsi="Calibri" w:cs="Calibri"/>
        </w:rPr>
        <w:t xml:space="preserve"> </w:t>
      </w:r>
      <w:r w:rsidR="00847684">
        <w:rPr>
          <w:rFonts w:ascii="Calibri" w:hAnsi="Calibri" w:cs="Calibri"/>
        </w:rPr>
        <w:t>S</w:t>
      </w:r>
      <w:r w:rsidR="00847684">
        <w:rPr>
          <w:rFonts w:ascii="Calibri" w:hAnsi="Calibri" w:cs="Calibri" w:hint="eastAsia"/>
        </w:rPr>
        <w:t>ummary of</w:t>
      </w:r>
      <w:r w:rsidRPr="00F47C06">
        <w:rPr>
          <w:rFonts w:ascii="Calibri" w:hAnsi="Calibri" w:cs="Calibri"/>
        </w:rPr>
        <w:t xml:space="preserve"> </w:t>
      </w:r>
      <w:r w:rsidR="002E18B9" w:rsidRPr="00F47C06">
        <w:rPr>
          <w:rFonts w:ascii="Calibri" w:hAnsi="Calibri" w:cs="Calibri"/>
        </w:rPr>
        <w:t xml:space="preserve">sequenced </w:t>
      </w:r>
      <w:r w:rsidRPr="00F47C06">
        <w:rPr>
          <w:rFonts w:ascii="Calibri" w:hAnsi="Calibri" w:cs="Calibri"/>
        </w:rPr>
        <w:t xml:space="preserve">diatom </w:t>
      </w:r>
      <w:r w:rsidR="00847684">
        <w:rPr>
          <w:rFonts w:ascii="Calibri" w:hAnsi="Calibri" w:cs="Calibri" w:hint="eastAsia"/>
        </w:rPr>
        <w:t>genome</w:t>
      </w:r>
      <w:r w:rsidR="00105ED8">
        <w:rPr>
          <w:rFonts w:ascii="Calibri" w:hAnsi="Calibri" w:cs="Calibri" w:hint="eastAsia"/>
        </w:rPr>
        <w:t>s</w:t>
      </w:r>
      <w:r w:rsidR="002E18B9" w:rsidRPr="00F47C06">
        <w:rPr>
          <w:rFonts w:ascii="Calibri" w:hAnsi="Calibri" w:cs="Calibri"/>
        </w:rPr>
        <w:t xml:space="preserve">. </w:t>
      </w:r>
      <w:r w:rsidR="005C0951" w:rsidRPr="00F47C06">
        <w:rPr>
          <w:rFonts w:ascii="Calibri" w:hAnsi="Calibri" w:cs="Calibri"/>
        </w:rPr>
        <w:t>Resource from National Center for Biotechnology Information (NCBI), Joint Genome Institute (JGI), European Nucleotide Archive (ENA), Ensembl genome browser, DiatOmicBase, and PLAZA.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1134"/>
        <w:gridCol w:w="1799"/>
        <w:gridCol w:w="1887"/>
        <w:gridCol w:w="7654"/>
        <w:gridCol w:w="1484"/>
      </w:tblGrid>
      <w:tr w:rsidR="005C0951" w:rsidRPr="001710C0" w14:paraId="5AFA14D4" w14:textId="261C24F7" w:rsidTr="007E2B9A">
        <w:trPr>
          <w:trHeight w:val="456"/>
          <w:tblHeader/>
        </w:trPr>
        <w:tc>
          <w:tcPr>
            <w:tcW w:w="29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5760E5" w14:textId="77777777" w:rsidR="005C0951" w:rsidRPr="001710C0" w:rsidRDefault="005C0951" w:rsidP="002E18B9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47C68F45" w14:textId="0904510E" w:rsidR="005C0951" w:rsidRPr="001710C0" w:rsidRDefault="005C0951" w:rsidP="002E18B9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45AFBCF4" w14:textId="1F762003" w:rsidR="005C0951" w:rsidRPr="001710C0" w:rsidRDefault="005C0951" w:rsidP="002E18B9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  <w:t>Link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20C2D639" w14:textId="5C6AB79A" w:rsidR="005C0951" w:rsidRPr="001710C0" w:rsidRDefault="005C0951" w:rsidP="002E18B9">
            <w:pPr>
              <w:widowControl/>
              <w:spacing w:line="360" w:lineRule="auto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8"/>
                <w:szCs w:val="18"/>
              </w:rPr>
              <w:t>Resource</w:t>
            </w:r>
          </w:p>
        </w:tc>
      </w:tr>
      <w:tr w:rsidR="005C0951" w:rsidRPr="001710C0" w14:paraId="1FE40B9B" w14:textId="2474F770" w:rsidTr="007E2B9A">
        <w:trPr>
          <w:trHeight w:val="79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FDF510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Raphic pennate</w:t>
            </w: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AF3DCF" w14:textId="2B14EBE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Phaeodactylum tricornutum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1448B750" w14:textId="7C7F462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AP 1055/1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19C7640C" w14:textId="34321B1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phycocosm.jgi.doe.gov/Phatr2_bd/Phatr2_bd.home.html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56C6086A" w14:textId="7B80E96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JGI</w:t>
            </w:r>
          </w:p>
        </w:tc>
      </w:tr>
      <w:tr w:rsidR="005C0951" w:rsidRPr="001710C0" w14:paraId="5675C908" w14:textId="1B6D14E3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4BFAF7C4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shd w:val="clear" w:color="auto" w:fill="auto"/>
            <w:noWrap/>
          </w:tcPr>
          <w:p w14:paraId="75FFEEA5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45DE971A" w14:textId="43213433" w:rsidR="005C0951" w:rsidRPr="001710C0" w:rsidRDefault="005C0951" w:rsidP="005C0951">
            <w:pPr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</w:tcPr>
          <w:p w14:paraId="271F2E39" w14:textId="0146896B" w:rsidR="005C0951" w:rsidRPr="001710C0" w:rsidRDefault="005C0951" w:rsidP="005C0951">
            <w:pPr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F_000150955.2/</w:t>
            </w:r>
          </w:p>
        </w:tc>
        <w:tc>
          <w:tcPr>
            <w:tcW w:w="1484" w:type="dxa"/>
          </w:tcPr>
          <w:p w14:paraId="069A3337" w14:textId="1B8803F2" w:rsidR="005C0951" w:rsidRPr="001710C0" w:rsidRDefault="005C0951" w:rsidP="005C0951">
            <w:pPr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151D128D" w14:textId="6607065E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4B74FBB3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shd w:val="clear" w:color="auto" w:fill="auto"/>
            <w:noWrap/>
          </w:tcPr>
          <w:p w14:paraId="61E8F1E5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46D5138B" w14:textId="6BDC50C2" w:rsidR="005C0951" w:rsidRPr="001710C0" w:rsidRDefault="005C0951" w:rsidP="005C0951">
            <w:pPr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</w:tcPr>
          <w:p w14:paraId="2AB7DAFC" w14:textId="0A12809A" w:rsidR="005C0951" w:rsidRPr="001710C0" w:rsidRDefault="005C0951" w:rsidP="005C0951">
            <w:pPr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protists.ensembl.org/Phaeodactylum_tricornutum/Info/Index/</w:t>
            </w:r>
          </w:p>
        </w:tc>
        <w:tc>
          <w:tcPr>
            <w:tcW w:w="1484" w:type="dxa"/>
          </w:tcPr>
          <w:p w14:paraId="1F674721" w14:textId="4C0C0C71" w:rsidR="005C0951" w:rsidRPr="001710C0" w:rsidRDefault="005C0951" w:rsidP="005C0951">
            <w:pPr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nsembl</w:t>
            </w:r>
          </w:p>
        </w:tc>
      </w:tr>
      <w:tr w:rsidR="005C0951" w:rsidRPr="001710C0" w14:paraId="652F4A8A" w14:textId="3CBFB289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732BDBE6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49FF645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1214D80B" w14:textId="7E13003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69F0F377" w14:textId="02DC464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bioinformatics.psb.ugent.be/plaza/versions/plaza_diatoms_01/organism/view/Phaeodactylum+tricornutum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1C63D09" w14:textId="0546275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Plaza</w:t>
            </w:r>
          </w:p>
        </w:tc>
      </w:tr>
      <w:tr w:rsidR="005C0951" w:rsidRPr="001710C0" w14:paraId="64FF2067" w14:textId="6E3BB802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0ECB5123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 w:val="restart"/>
            <w:shd w:val="clear" w:color="auto" w:fill="auto"/>
            <w:noWrap/>
          </w:tcPr>
          <w:p w14:paraId="28F46B55" w14:textId="03481A9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Mayamaea pseudoterrestris </w:t>
            </w:r>
          </w:p>
        </w:tc>
        <w:tc>
          <w:tcPr>
            <w:tcW w:w="1887" w:type="dxa"/>
          </w:tcPr>
          <w:p w14:paraId="4F6394FD" w14:textId="39B4674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IES-4280</w:t>
            </w:r>
          </w:p>
        </w:tc>
        <w:tc>
          <w:tcPr>
            <w:tcW w:w="7654" w:type="dxa"/>
          </w:tcPr>
          <w:p w14:paraId="654B799A" w14:textId="5781B95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phycocosm.jgi.doe.gov/Maypse1/Maypse1.home.html</w:t>
            </w:r>
          </w:p>
        </w:tc>
        <w:tc>
          <w:tcPr>
            <w:tcW w:w="1484" w:type="dxa"/>
          </w:tcPr>
          <w:p w14:paraId="40600E8E" w14:textId="6F60EC3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JGI</w:t>
            </w:r>
          </w:p>
        </w:tc>
      </w:tr>
      <w:tr w:rsidR="005C0951" w:rsidRPr="001710C0" w14:paraId="124DA6BD" w14:textId="54A6A92B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26DD6B9E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7764439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4CD70D36" w14:textId="12C3D7B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5578799F" w14:textId="26B064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2792350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C082659" w14:textId="74537E4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2130C131" w14:textId="696EF32E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38B9128B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F092B00" w14:textId="49AF0390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Fistulifera solaris 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5C14439A" w14:textId="58EB899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JPCC DA0580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3BF70C4B" w14:textId="580AE2D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02217885.1/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0CAE104F" w14:textId="42206AE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7214A5F7" w14:textId="617DFBEE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0BFAFBBA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shd w:val="clear" w:color="auto" w:fill="auto"/>
            <w:noWrap/>
          </w:tcPr>
          <w:p w14:paraId="3697BC21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0E187E6A" w14:textId="46375D1C" w:rsidR="005C0951" w:rsidRPr="001710C0" w:rsidRDefault="005C0951" w:rsidP="005C0951">
            <w:pPr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</w:tcPr>
          <w:p w14:paraId="704604BC" w14:textId="34AD92D2" w:rsidR="005C0951" w:rsidRPr="001710C0" w:rsidRDefault="005C0951" w:rsidP="005C0951">
            <w:pPr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phycocosm.jgi.doe.gov/Fisso2/Fisso2.home.html</w:t>
            </w:r>
          </w:p>
        </w:tc>
        <w:tc>
          <w:tcPr>
            <w:tcW w:w="1484" w:type="dxa"/>
          </w:tcPr>
          <w:p w14:paraId="017239CE" w14:textId="70B1ABD4" w:rsidR="005C0951" w:rsidRPr="001710C0" w:rsidRDefault="005C0951" w:rsidP="005C0951">
            <w:pPr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JGI</w:t>
            </w:r>
          </w:p>
        </w:tc>
      </w:tr>
      <w:tr w:rsidR="005C0951" w:rsidRPr="001710C0" w14:paraId="7234ED27" w14:textId="071B4E03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6719986A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BF8FB9D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5C0D578B" w14:textId="54FBC6C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6767F8D1" w14:textId="01E6630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bioinformatics.psb.ugent.be/plaza/versions/plaza_diatoms_01/organism/view/Fistulifera+solaris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CF2958A" w14:textId="6B19DFA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Plaza</w:t>
            </w:r>
          </w:p>
        </w:tc>
      </w:tr>
      <w:tr w:rsidR="005C0951" w:rsidRPr="001710C0" w14:paraId="279A564D" w14:textId="531D66A1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37661EC2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3B6C32E" w14:textId="1908B9F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0" w:name="OLE_LINK1"/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Fistulifera pelliculosa</w:t>
            </w:r>
            <w:bookmarkEnd w:id="0"/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01849B66" w14:textId="5F09CAB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UTEX661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06A74178" w14:textId="7E71A3C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19693425.1/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401700C1" w14:textId="5AA5B20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CBI </w:t>
            </w:r>
          </w:p>
        </w:tc>
      </w:tr>
      <w:tr w:rsidR="005C0951" w:rsidRPr="001710C0" w14:paraId="567DFBED" w14:textId="0696DE37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10E181D0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63DBD8A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5629CA22" w14:textId="15B34B3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MP 543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36F9BAA7" w14:textId="68A44DB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2600855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97FD540" w14:textId="21AC995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CBI </w:t>
            </w:r>
          </w:p>
        </w:tc>
      </w:tr>
      <w:tr w:rsidR="005C0951" w:rsidRPr="001710C0" w14:paraId="47CCA109" w14:textId="3E2D916D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53EFBE55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65930E" w14:textId="5C4C0A4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Amphora coffeaeformis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53007BC1" w14:textId="1A594A4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MP126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61E740AB" w14:textId="0246B9E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sra/SRP046053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B0F0679" w14:textId="758307F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CBI </w:t>
            </w:r>
          </w:p>
        </w:tc>
      </w:tr>
      <w:tr w:rsidR="005C0951" w:rsidRPr="001710C0" w14:paraId="56731F67" w14:textId="6DCAAEC3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5CF79212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bookmarkStart w:id="1" w:name="_Hlk191388465"/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ABB267" w14:textId="06C716B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Epithemia pelagica.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795B1455" w14:textId="6E847D8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UHM3201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0AE3D6A6" w14:textId="6E56AAE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ebi.ac.uk/ena/browser/view/PRJEB54946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10D503B" w14:textId="3ED5E13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ENA </w:t>
            </w:r>
          </w:p>
        </w:tc>
      </w:tr>
      <w:tr w:rsidR="005C0951" w:rsidRPr="001710C0" w14:paraId="32CC0FF0" w14:textId="664B8C8D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4E68FFD3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2B3139" w14:textId="02C8AEB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Epithemia catenata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3811B08D" w14:textId="4A12B48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7927E471" w14:textId="0DE6836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96401993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0CE1718" w14:textId="2E2D6A9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3F5B26B4" w14:textId="113605DF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408F4FA1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4EE9EB7" w14:textId="672727A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Nitzschia inconspicua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65C1BEE3" w14:textId="6BD1AE0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GAI-293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17D6D230" w14:textId="5F4B2AE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phycocosm.jgi.doe.gov/Nithil2/Nithil2.home.html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138210BC" w14:textId="1F5E455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JGI </w:t>
            </w:r>
          </w:p>
        </w:tc>
      </w:tr>
      <w:tr w:rsidR="005C0951" w:rsidRPr="001710C0" w14:paraId="2CA13D7C" w14:textId="7307E4BC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32B872D5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shd w:val="clear" w:color="auto" w:fill="auto"/>
            <w:noWrap/>
          </w:tcPr>
          <w:p w14:paraId="691A13CB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260BF5BC" w14:textId="525A236E" w:rsidR="005C0951" w:rsidRPr="001710C0" w:rsidRDefault="005C0951" w:rsidP="005C0951">
            <w:pPr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</w:tcPr>
          <w:p w14:paraId="66551D64" w14:textId="61BACE9E" w:rsidR="005C0951" w:rsidRPr="001710C0" w:rsidRDefault="005C0951" w:rsidP="005C0951">
            <w:pPr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19154785.2/</w:t>
            </w:r>
          </w:p>
        </w:tc>
        <w:tc>
          <w:tcPr>
            <w:tcW w:w="1484" w:type="dxa"/>
          </w:tcPr>
          <w:p w14:paraId="538D13C3" w14:textId="7E9726CB" w:rsidR="005C0951" w:rsidRPr="001710C0" w:rsidRDefault="005C0951" w:rsidP="005C0951">
            <w:pPr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02E52DB8" w14:textId="554E49D1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69BF25CF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51A6E4F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0BD455E7" w14:textId="670E20B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6A0B10F4" w14:textId="56955B4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ebi.ac.uk/ena/browser/view/GCA_019154785.2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61A178F" w14:textId="07B8342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NA</w:t>
            </w:r>
          </w:p>
        </w:tc>
      </w:tr>
      <w:tr w:rsidR="005C0951" w:rsidRPr="001710C0" w14:paraId="56E1708C" w14:textId="46A378FC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3148780B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4321703" w14:textId="0582F94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Seminavis robusta 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78D87DB7" w14:textId="660DABF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6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30D260E6" w14:textId="3ADC023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bioinformatics.psb.ugent.be/plaza/versions/plaza_diatoms_01/organism/view/Seminavis+robusta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5E30AFA6" w14:textId="40B69B0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Plaza</w:t>
            </w:r>
          </w:p>
        </w:tc>
      </w:tr>
      <w:tr w:rsidR="005C0951" w:rsidRPr="001710C0" w14:paraId="2A900871" w14:textId="303EEBCC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16098697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shd w:val="clear" w:color="auto" w:fill="auto"/>
            <w:noWrap/>
          </w:tcPr>
          <w:p w14:paraId="067D1777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6EFC9088" w14:textId="426CF9B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</w:tcPr>
          <w:p w14:paraId="446BC360" w14:textId="254D099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phycocosm.jgi.doe.gov/Semro1_1/Semro1_1.home.html</w:t>
            </w:r>
          </w:p>
        </w:tc>
        <w:tc>
          <w:tcPr>
            <w:tcW w:w="1484" w:type="dxa"/>
          </w:tcPr>
          <w:p w14:paraId="07B29769" w14:textId="386759D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JGI</w:t>
            </w:r>
          </w:p>
        </w:tc>
      </w:tr>
      <w:tr w:rsidR="005C0951" w:rsidRPr="001710C0" w14:paraId="0D8B2374" w14:textId="15EF7BC1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36A0531A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FA0EC5B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70F4D148" w14:textId="69B5F98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44E9B53F" w14:textId="1776908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90377294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B02834C" w14:textId="6FEDE98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bookmarkEnd w:id="1"/>
      <w:tr w:rsidR="005C0951" w:rsidRPr="001710C0" w14:paraId="6F858AB4" w14:textId="73A43DA9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35AA8580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D06254" w14:textId="583F751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Nitzschia palea 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5693C983" w14:textId="358BEF5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PCC-160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7115FEFC" w14:textId="3A9318E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1959358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614EF31" w14:textId="15243C1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556885A8" w14:textId="382B0DA8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59BC056B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28B67C" w14:textId="3D7C10A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Cylindrotheca fusiformis 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56AAB5D6" w14:textId="54699BB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UTEX2084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09F00F32" w14:textId="382F46E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1969352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0A32B48" w14:textId="2A219DE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4D1E92CC" w14:textId="32E3D8B3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4BAAE5FB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645ADA4" w14:textId="5577F5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Cylindrotheca Closterium 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454D12CD" w14:textId="2F798F9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2BEDE6A1" w14:textId="08C02F31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phycocosm.jgi.doe.gov/Cylclo1/Cylclo1.home.html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762C6507" w14:textId="66B3DAE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JGI</w:t>
            </w:r>
          </w:p>
        </w:tc>
      </w:tr>
      <w:tr w:rsidR="005C0951" w:rsidRPr="001710C0" w14:paraId="58990E80" w14:textId="30901DE8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15FCFF8C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5E46797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2CB419C6" w14:textId="6585C33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2C78B001" w14:textId="4FDF166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933822405.4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B9866D3" w14:textId="1CE1689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2B22D7F7" w14:textId="34847767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37B748EF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75CC5F" w14:textId="36B0BFF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Fragilariopsis kerguelensis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7EE4187F" w14:textId="579F9D8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2E21735D" w14:textId="3C6B890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90282524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E6BE64F" w14:textId="0E7579A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61BC89B2" w14:textId="7707358B" w:rsidTr="007E2B9A">
        <w:trPr>
          <w:trHeight w:val="792"/>
        </w:trPr>
        <w:tc>
          <w:tcPr>
            <w:tcW w:w="1134" w:type="dxa"/>
            <w:vMerge/>
            <w:shd w:val="clear" w:color="auto" w:fill="auto"/>
            <w:noWrap/>
          </w:tcPr>
          <w:p w14:paraId="3ABCB636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4FB93E5" w14:textId="77777777" w:rsidR="005C0951" w:rsidRPr="001710C0" w:rsidRDefault="005C0951" w:rsidP="005C0951">
            <w:pPr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Fragilariopsis </w:t>
            </w: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cylindrus</w:t>
            </w:r>
          </w:p>
          <w:p w14:paraId="74A70111" w14:textId="0078F0AC" w:rsidR="005C0951" w:rsidRPr="001710C0" w:rsidRDefault="005C0951" w:rsidP="005C0951">
            <w:pPr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23CD3199" w14:textId="7286D341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lastRenderedPageBreak/>
              <w:t>CCMP1102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205C8FCA" w14:textId="04754F1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diatomicsbase.bio.ens.psl.eu/genomeBrowser?species=Phaeodactylum+tricornutum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50F03AA0" w14:textId="4BC93351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iatOmicBase</w:t>
            </w:r>
          </w:p>
        </w:tc>
      </w:tr>
      <w:tr w:rsidR="005C0951" w:rsidRPr="001710C0" w14:paraId="51DE688F" w14:textId="4CF58E4F" w:rsidTr="007E2B9A">
        <w:trPr>
          <w:trHeight w:val="204"/>
        </w:trPr>
        <w:tc>
          <w:tcPr>
            <w:tcW w:w="1134" w:type="dxa"/>
            <w:vMerge/>
            <w:shd w:val="clear" w:color="auto" w:fill="auto"/>
            <w:noWrap/>
            <w:hideMark/>
          </w:tcPr>
          <w:p w14:paraId="0A9DF4F5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shd w:val="clear" w:color="auto" w:fill="auto"/>
            <w:noWrap/>
            <w:hideMark/>
          </w:tcPr>
          <w:p w14:paraId="68CAFE98" w14:textId="48F06EB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6CE67C50" w14:textId="4A09B2C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</w:tcPr>
          <w:p w14:paraId="4AD61D36" w14:textId="236865B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mycocosm.jgi.doe.gov/Fracy1/Fracy1.home.html</w:t>
            </w:r>
          </w:p>
        </w:tc>
        <w:tc>
          <w:tcPr>
            <w:tcW w:w="1484" w:type="dxa"/>
          </w:tcPr>
          <w:p w14:paraId="1DF7B386" w14:textId="00C28BF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JGI</w:t>
            </w:r>
          </w:p>
        </w:tc>
      </w:tr>
      <w:tr w:rsidR="005C0951" w:rsidRPr="001710C0" w14:paraId="79CFEE62" w14:textId="475A3C9B" w:rsidTr="007E2B9A">
        <w:trPr>
          <w:trHeight w:val="204"/>
        </w:trPr>
        <w:tc>
          <w:tcPr>
            <w:tcW w:w="1134" w:type="dxa"/>
            <w:vMerge/>
            <w:shd w:val="clear" w:color="auto" w:fill="auto"/>
            <w:noWrap/>
          </w:tcPr>
          <w:p w14:paraId="2C55D549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shd w:val="clear" w:color="auto" w:fill="auto"/>
            <w:noWrap/>
          </w:tcPr>
          <w:p w14:paraId="73E41195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53F7CD02" w14:textId="711C8E8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</w:tcPr>
          <w:p w14:paraId="091948BE" w14:textId="771241E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protists.ensembl.org/Fragilariopsis_cylindrus_ccmp1102_gca_001750085/Info/Index</w:t>
            </w:r>
          </w:p>
        </w:tc>
        <w:tc>
          <w:tcPr>
            <w:tcW w:w="1484" w:type="dxa"/>
          </w:tcPr>
          <w:p w14:paraId="490E6F07" w14:textId="4281090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nsembl</w:t>
            </w:r>
          </w:p>
        </w:tc>
      </w:tr>
      <w:tr w:rsidR="005C0951" w:rsidRPr="001710C0" w14:paraId="1454B0A1" w14:textId="38931744" w:rsidTr="007E2B9A">
        <w:trPr>
          <w:trHeight w:val="204"/>
        </w:trPr>
        <w:tc>
          <w:tcPr>
            <w:tcW w:w="1134" w:type="dxa"/>
            <w:vMerge/>
            <w:shd w:val="clear" w:color="auto" w:fill="auto"/>
            <w:noWrap/>
          </w:tcPr>
          <w:p w14:paraId="061F4185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8212E3B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36E35EED" w14:textId="6F95A6A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1FCEDF72" w14:textId="1277AF90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0175008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5E76703" w14:textId="6B453500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577DCB40" w14:textId="07273D32" w:rsidTr="007E2B9A">
        <w:trPr>
          <w:trHeight w:val="204"/>
        </w:trPr>
        <w:tc>
          <w:tcPr>
            <w:tcW w:w="1134" w:type="dxa"/>
            <w:vMerge/>
            <w:shd w:val="clear" w:color="auto" w:fill="auto"/>
            <w:noWrap/>
            <w:hideMark/>
          </w:tcPr>
          <w:p w14:paraId="5C5E14BC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14DFC9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Pseudo-nitzschia multistriatab</w:t>
            </w:r>
          </w:p>
          <w:p w14:paraId="204E4FE8" w14:textId="7BCB594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3CB86B2F" w14:textId="39634B6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856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7883DBAF" w14:textId="1496DD0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diatomicsbase.bio.ens.psl.eu/genomeBrowser?species=Pseudo-nitzschia+multistriata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0CD3E272" w14:textId="590F414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iatOmicBase</w:t>
            </w:r>
          </w:p>
        </w:tc>
      </w:tr>
      <w:tr w:rsidR="005C0951" w:rsidRPr="001710C0" w14:paraId="25615B63" w14:textId="0720B3B5" w:rsidTr="007E2B9A">
        <w:trPr>
          <w:trHeight w:val="204"/>
        </w:trPr>
        <w:tc>
          <w:tcPr>
            <w:tcW w:w="1134" w:type="dxa"/>
            <w:vMerge/>
            <w:shd w:val="clear" w:color="auto" w:fill="auto"/>
            <w:noWrap/>
          </w:tcPr>
          <w:p w14:paraId="1E415B21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C51D283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0DE75B5D" w14:textId="788642E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</w:tcPr>
          <w:p w14:paraId="25926903" w14:textId="7AAA852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900660405.1/</w:t>
            </w:r>
          </w:p>
        </w:tc>
        <w:tc>
          <w:tcPr>
            <w:tcW w:w="1484" w:type="dxa"/>
          </w:tcPr>
          <w:p w14:paraId="7DC1E3B0" w14:textId="3948196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020265FB" w14:textId="29853432" w:rsidTr="007E2B9A">
        <w:trPr>
          <w:trHeight w:val="204"/>
        </w:trPr>
        <w:tc>
          <w:tcPr>
            <w:tcW w:w="1134" w:type="dxa"/>
            <w:vMerge/>
            <w:shd w:val="clear" w:color="auto" w:fill="auto"/>
            <w:noWrap/>
          </w:tcPr>
          <w:p w14:paraId="6F252D01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03C6EB6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0801CC8A" w14:textId="51C1151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525FBBD4" w14:textId="7AC3E031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protists.ensembl.org/Pseudonitzschia_multistriata/Info/Index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F21D573" w14:textId="1E048C9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nsembl</w:t>
            </w:r>
          </w:p>
        </w:tc>
      </w:tr>
      <w:tr w:rsidR="005C0951" w:rsidRPr="001710C0" w14:paraId="236233FA" w14:textId="327DCF6B" w:rsidTr="007E2B9A">
        <w:trPr>
          <w:trHeight w:val="204"/>
        </w:trPr>
        <w:tc>
          <w:tcPr>
            <w:tcW w:w="1134" w:type="dxa"/>
            <w:vMerge/>
            <w:shd w:val="clear" w:color="auto" w:fill="auto"/>
            <w:noWrap/>
            <w:hideMark/>
          </w:tcPr>
          <w:p w14:paraId="0FEB4838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3E4A62" w14:textId="34F0141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Pseudo-nitzschia arenysensis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3AB2A6BA" w14:textId="31510371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METSP0329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79A55581" w14:textId="477CB7B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github.com/johnsolk/MMETSP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2E473385" w14:textId="2F9271D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MMETSP-github </w:t>
            </w:r>
          </w:p>
        </w:tc>
      </w:tr>
      <w:tr w:rsidR="005C0951" w:rsidRPr="001710C0" w14:paraId="2265A6A6" w14:textId="329C5D85" w:rsidTr="007E2B9A">
        <w:trPr>
          <w:trHeight w:val="204"/>
        </w:trPr>
        <w:tc>
          <w:tcPr>
            <w:tcW w:w="1134" w:type="dxa"/>
            <w:vMerge/>
            <w:shd w:val="clear" w:color="auto" w:fill="auto"/>
            <w:noWrap/>
          </w:tcPr>
          <w:p w14:paraId="1586C517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43B734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55F9FDCD" w14:textId="27392D30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3C8D637F" w14:textId="16A050A1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ebi.ac.uk/ena/browser/view/GKNO01000000?show=sample-attributes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2B31752" w14:textId="20254D8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NA</w:t>
            </w:r>
          </w:p>
        </w:tc>
      </w:tr>
      <w:tr w:rsidR="005C0951" w:rsidRPr="001710C0" w14:paraId="4CA365B1" w14:textId="6133DE91" w:rsidTr="007E2B9A">
        <w:trPr>
          <w:trHeight w:val="204"/>
        </w:trPr>
        <w:tc>
          <w:tcPr>
            <w:tcW w:w="1134" w:type="dxa"/>
            <w:vMerge/>
            <w:shd w:val="clear" w:color="auto" w:fill="auto"/>
            <w:noWrap/>
          </w:tcPr>
          <w:p w14:paraId="2F8E09C0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18C8B6" w14:textId="1DFD110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Pseudo-nitzschia delicatissima 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49BFCEA9" w14:textId="0BFDC90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NS00130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7B831DC6" w14:textId="1F41FAF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7355735.1/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6FAEA589" w14:textId="521BC50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196D9A54" w14:textId="5B527D11" w:rsidTr="007E2B9A">
        <w:trPr>
          <w:trHeight w:val="204"/>
        </w:trPr>
        <w:tc>
          <w:tcPr>
            <w:tcW w:w="1134" w:type="dxa"/>
            <w:vMerge/>
            <w:shd w:val="clear" w:color="auto" w:fill="auto"/>
            <w:noWrap/>
          </w:tcPr>
          <w:p w14:paraId="2B482FB0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5A3D92" w14:textId="75E78C3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Pseudo-nitzschia multiseries 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56AFEDB6" w14:textId="221646F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LN-47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36EB5CE4" w14:textId="4145C4B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mycocosm.jgi.doe.gov/Psemu1/Psemu1.home.html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289D59C3" w14:textId="0E63667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JGI</w:t>
            </w:r>
          </w:p>
        </w:tc>
      </w:tr>
      <w:tr w:rsidR="005C0951" w:rsidRPr="001710C0" w14:paraId="26D1154F" w14:textId="17A8492D" w:rsidTr="007E2B9A">
        <w:trPr>
          <w:trHeight w:val="204"/>
        </w:trPr>
        <w:tc>
          <w:tcPr>
            <w:tcW w:w="1134" w:type="dxa"/>
            <w:vMerge/>
            <w:shd w:val="clear" w:color="auto" w:fill="auto"/>
            <w:noWrap/>
            <w:hideMark/>
          </w:tcPr>
          <w:p w14:paraId="0C9AA091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shd w:val="clear" w:color="auto" w:fill="auto"/>
            <w:noWrap/>
          </w:tcPr>
          <w:p w14:paraId="009B5DE7" w14:textId="49384CB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327EA06B" w14:textId="4485F4D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</w:tcPr>
          <w:p w14:paraId="7BF19D22" w14:textId="2C97E13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7355745.1/</w:t>
            </w:r>
          </w:p>
        </w:tc>
        <w:tc>
          <w:tcPr>
            <w:tcW w:w="1484" w:type="dxa"/>
          </w:tcPr>
          <w:p w14:paraId="29CC18E1" w14:textId="165F3F9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 CNS00149</w:t>
            </w:r>
          </w:p>
        </w:tc>
      </w:tr>
      <w:tr w:rsidR="005C0951" w:rsidRPr="001710C0" w14:paraId="36D90E33" w14:textId="1F672787" w:rsidTr="007E2B9A">
        <w:trPr>
          <w:trHeight w:val="204"/>
        </w:trPr>
        <w:tc>
          <w:tcPr>
            <w:tcW w:w="1134" w:type="dxa"/>
            <w:vMerge/>
            <w:shd w:val="clear" w:color="auto" w:fill="auto"/>
            <w:noWrap/>
          </w:tcPr>
          <w:p w14:paraId="530E8F37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992138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3E7060CB" w14:textId="620F6B6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759A0E0E" w14:textId="59A8D5A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bioinformatics.psb.ugent.be/plaza/versions/plaza_diatoms_01/organism/view/Pseudo-nitzschia+multiseries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BC6E1B9" w14:textId="5F178BE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Plaza</w:t>
            </w:r>
          </w:p>
        </w:tc>
      </w:tr>
      <w:tr w:rsidR="005C0951" w:rsidRPr="001710C0" w14:paraId="426EE423" w14:textId="4694E28D" w:rsidTr="007E2B9A">
        <w:trPr>
          <w:trHeight w:val="204"/>
        </w:trPr>
        <w:tc>
          <w:tcPr>
            <w:tcW w:w="1134" w:type="dxa"/>
            <w:vMerge/>
            <w:shd w:val="clear" w:color="auto" w:fill="auto"/>
            <w:noWrap/>
          </w:tcPr>
          <w:p w14:paraId="1832960D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B3228C" w14:textId="5D78EBE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Pseudo-nitzschia pungen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000A21A3" w14:textId="4BAC823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NS00055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2D8A2A30" w14:textId="3D1A12A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735585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F57DFC0" w14:textId="255FD78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CBI </w:t>
            </w:r>
          </w:p>
        </w:tc>
      </w:tr>
      <w:tr w:rsidR="005C0951" w:rsidRPr="001710C0" w14:paraId="4938D416" w14:textId="75F2D246" w:rsidTr="007E2B9A">
        <w:trPr>
          <w:trHeight w:val="1014"/>
        </w:trPr>
        <w:tc>
          <w:tcPr>
            <w:tcW w:w="1134" w:type="dxa"/>
            <w:vMerge/>
            <w:shd w:val="clear" w:color="auto" w:fill="auto"/>
            <w:noWrap/>
            <w:hideMark/>
          </w:tcPr>
          <w:p w14:paraId="3E2B3DAF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EA2F14" w14:textId="02FB9AE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Nitzschia putrida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1D52CE5B" w14:textId="340D2D3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IES-4239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029598F2" w14:textId="2C49A0F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16586335.1/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11CB400F" w14:textId="68DCBE2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434EF94D" w14:textId="7CF52EB8" w:rsidTr="007E2B9A">
        <w:trPr>
          <w:trHeight w:val="337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2D3CB7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shd w:val="clear" w:color="auto" w:fill="auto"/>
            <w:noWrap/>
            <w:hideMark/>
          </w:tcPr>
          <w:p w14:paraId="767F0175" w14:textId="2430CAF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35D85DB8" w14:textId="4110A46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</w:tcPr>
          <w:p w14:paraId="1F72D591" w14:textId="1FB06AC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mycocosm.jgi.doe.gov/Nitput1/Nitput1.home.html</w:t>
            </w:r>
          </w:p>
        </w:tc>
        <w:tc>
          <w:tcPr>
            <w:tcW w:w="1484" w:type="dxa"/>
          </w:tcPr>
          <w:p w14:paraId="6F9311EE" w14:textId="77786D2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JGI</w:t>
            </w:r>
          </w:p>
        </w:tc>
      </w:tr>
      <w:tr w:rsidR="005C0951" w:rsidRPr="001710C0" w14:paraId="645A2E2A" w14:textId="6CB10A29" w:rsidTr="007E2B9A">
        <w:trPr>
          <w:trHeight w:val="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0E5A0B2" w14:textId="1AE11CB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raphic pennates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528CA7" w14:textId="1C4ED66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Asterionellopsis glacialis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5E9F154C" w14:textId="788C3C4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7A29F09B" w14:textId="4DFD790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14885115.2/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0F2CE7EE" w14:textId="62017DB0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CBI </w:t>
            </w:r>
          </w:p>
        </w:tc>
      </w:tr>
      <w:tr w:rsidR="005C0951" w:rsidRPr="001710C0" w14:paraId="4BAD5B33" w14:textId="47A9D57D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5AEA646B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1B4DA3" w14:textId="5ACA520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Psammoneis japonica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774E11D2" w14:textId="36F1F49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CT2AJA-110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4A72E4C8" w14:textId="101A1EB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08632985.1/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1248FD47" w14:textId="6E3FAC11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CBI </w:t>
            </w:r>
          </w:p>
        </w:tc>
      </w:tr>
      <w:tr w:rsidR="005C0951" w:rsidRPr="001710C0" w14:paraId="66D99B9E" w14:textId="39604EBD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6C0300B7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3F548E" w14:textId="3BBB26E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Asterionella formosa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1245E0A5" w14:textId="7B42367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G1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39CD2C01" w14:textId="5518823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02256025.1/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6C4E14D2" w14:textId="1BB8EDE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CBI </w:t>
            </w:r>
          </w:p>
        </w:tc>
      </w:tr>
      <w:tr w:rsidR="005C0951" w:rsidRPr="001710C0" w14:paraId="2D8442B6" w14:textId="6D3DA0C4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4E99D429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6D1217" w14:textId="7814998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Licmophora abbreviata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14D2B70A" w14:textId="3630C16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MP470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0BC30FAE" w14:textId="2848FD0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900291995.1/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2AF8A440" w14:textId="208C90B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CBI </w:t>
            </w:r>
          </w:p>
        </w:tc>
      </w:tr>
      <w:tr w:rsidR="005C0951" w:rsidRPr="001710C0" w14:paraId="23C7BBE2" w14:textId="650CCDE8" w:rsidTr="007E2B9A">
        <w:trPr>
          <w:trHeight w:val="7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3520ED7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1036EE" w14:textId="559B65E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Fragilaria crotonensis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7DB46136" w14:textId="0779945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AG 28.96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28428D77" w14:textId="131FEF7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22925895.1/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6F6FCA5D" w14:textId="4B987A5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CBI </w:t>
            </w:r>
          </w:p>
        </w:tc>
      </w:tr>
      <w:tr w:rsidR="005C0951" w:rsidRPr="001710C0" w14:paraId="1420AEB6" w14:textId="4E2024ED" w:rsidTr="007E2B9A">
        <w:trPr>
          <w:trHeight w:val="70"/>
        </w:trPr>
        <w:tc>
          <w:tcPr>
            <w:tcW w:w="1134" w:type="dxa"/>
            <w:vMerge w:val="restart"/>
            <w:shd w:val="clear" w:color="auto" w:fill="auto"/>
            <w:noWrap/>
          </w:tcPr>
          <w:p w14:paraId="023FA870" w14:textId="6454DD10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ultipolar centrics</w:t>
            </w: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F2D922C" w14:textId="44B3F11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Thalassiosira oceanica 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51238689" w14:textId="5E3DBA3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MP1005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72B4414A" w14:textId="4B31FCE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mycocosm.jgi.doe.gov/Thaoce1/Thaoce1.home.html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2EB69B98" w14:textId="339B69B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JGI</w:t>
            </w:r>
          </w:p>
        </w:tc>
      </w:tr>
      <w:tr w:rsidR="005C0951" w:rsidRPr="001710C0" w14:paraId="51514691" w14:textId="1ADBEDC5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6589E66E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shd w:val="clear" w:color="auto" w:fill="auto"/>
            <w:noWrap/>
          </w:tcPr>
          <w:p w14:paraId="765A0152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5323895A" w14:textId="6706364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</w:tcPr>
          <w:p w14:paraId="25DBC30D" w14:textId="57C0C40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protists.ensembl.org/Thalassiosira_oceanica_gca_000296195/Info/Index</w:t>
            </w:r>
          </w:p>
        </w:tc>
        <w:tc>
          <w:tcPr>
            <w:tcW w:w="1484" w:type="dxa"/>
          </w:tcPr>
          <w:p w14:paraId="62706FBC" w14:textId="6C32D40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nsembl</w:t>
            </w:r>
          </w:p>
        </w:tc>
      </w:tr>
      <w:tr w:rsidR="005C0951" w:rsidRPr="001710C0" w14:paraId="2BF4BD72" w14:textId="09751426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3E231F9C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shd w:val="clear" w:color="auto" w:fill="auto"/>
            <w:noWrap/>
          </w:tcPr>
          <w:p w14:paraId="64807FD5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1856B35D" w14:textId="745D259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</w:tcPr>
          <w:p w14:paraId="17113FB4" w14:textId="192CEF4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bioinformatics.psb.ugent.be/plaza/versions/plaza_diatoms_01/organism/view/Thalassiosira+oceanica</w:t>
            </w:r>
          </w:p>
        </w:tc>
        <w:tc>
          <w:tcPr>
            <w:tcW w:w="1484" w:type="dxa"/>
          </w:tcPr>
          <w:p w14:paraId="2DD23CFB" w14:textId="74FD5F91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Plaza</w:t>
            </w:r>
          </w:p>
        </w:tc>
      </w:tr>
      <w:tr w:rsidR="005C0951" w:rsidRPr="001710C0" w14:paraId="2BAC9066" w14:textId="7577CC2E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69130B6D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AAA3EEC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15EFDE54" w14:textId="3478365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36973907" w14:textId="6BE51DA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00296195.2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E72AE76" w14:textId="3748391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138D4583" w14:textId="4420F772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5E909261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4C81FB" w14:textId="1B47F4D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 xml:space="preserve">Skeletonema potamos 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2A4DA897" w14:textId="011D57D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081-3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04F7F47D" w14:textId="4FAEC6B0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4010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5C70B46" w14:textId="68C2BAC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CBI </w:t>
            </w:r>
          </w:p>
        </w:tc>
      </w:tr>
      <w:tr w:rsidR="005C0951" w:rsidRPr="001710C0" w14:paraId="3B601892" w14:textId="05BB599F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253FDB48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CC17A6" w14:textId="36E6F4B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Skeletonema marinoi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1A39D11D" w14:textId="5DBFFC71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NS00100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22221BBE" w14:textId="7F092B1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054422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79DEC5F" w14:textId="1183A66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CBI </w:t>
            </w:r>
          </w:p>
        </w:tc>
      </w:tr>
      <w:tr w:rsidR="005C0951" w:rsidRPr="001710C0" w14:paraId="192A2F56" w14:textId="1D18ABFA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3B722471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ECE9EE" w14:textId="3E845D0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Skeletonema dohrnii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2E905E6E" w14:textId="29446860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304-46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374198EE" w14:textId="1DC6494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51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0DCA7F1" w14:textId="029395E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CBI </w:t>
            </w:r>
          </w:p>
        </w:tc>
      </w:tr>
      <w:tr w:rsidR="005C0951" w:rsidRPr="001710C0" w14:paraId="3F9713A7" w14:textId="16F902EF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55C34429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1AC265" w14:textId="70287F41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Skeletonema tropicum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1642785F" w14:textId="4064EA5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NS00166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643A07F9" w14:textId="5AF5E67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717862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016711C" w14:textId="72EAD2F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CBI </w:t>
            </w:r>
          </w:p>
        </w:tc>
      </w:tr>
      <w:tr w:rsidR="005C0951" w:rsidRPr="001710C0" w14:paraId="11007040" w14:textId="0D5E20DF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20DD887D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C9DAA1" w14:textId="3D90843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Skeletonema grethae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0A37AFD3" w14:textId="7A7EDFA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274-08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3521BE6A" w14:textId="2697032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77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9ECFB72" w14:textId="35AC97A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CBI </w:t>
            </w:r>
          </w:p>
        </w:tc>
      </w:tr>
      <w:tr w:rsidR="005C0951" w:rsidRPr="001710C0" w14:paraId="4122006C" w14:textId="31D57C52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7366EFFB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bookmarkStart w:id="2" w:name="_Hlk191398251"/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116AD7" w14:textId="4ADD814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Skeletonema costatum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41BBAF3B" w14:textId="7057C20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RCC75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18CF7DAF" w14:textId="0A60B12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1880692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846FE07" w14:textId="3943333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CBI </w:t>
            </w:r>
          </w:p>
        </w:tc>
      </w:tr>
      <w:tr w:rsidR="005C0951" w:rsidRPr="001710C0" w14:paraId="4A62E087" w14:textId="70217F78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5AD29D60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EC45CA" w14:textId="499BA9C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Minidiscus variabilis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64CBA5C2" w14:textId="71BC03D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MP495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2C7083F3" w14:textId="3A7A0C8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phycocosm.jgi.doe.gov/Mintr2/Mintr2.home.html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3CFEAFF" w14:textId="6211AD3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JGI </w:t>
            </w:r>
          </w:p>
        </w:tc>
      </w:tr>
      <w:tr w:rsidR="005C0951" w:rsidRPr="001710C0" w14:paraId="5AFBE179" w14:textId="107FBABF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448DBD07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9986D8" w14:textId="7B376AA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Thalassiosira hispida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4E894AA0" w14:textId="54ED872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318-38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79FB0F29" w14:textId="773F503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49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8373F9A" w14:textId="5B2FBD3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CBI </w:t>
            </w:r>
          </w:p>
        </w:tc>
      </w:tr>
      <w:tr w:rsidR="005C0951" w:rsidRPr="001710C0" w14:paraId="532EBF7C" w14:textId="20AD32D5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3ADD5D0B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474BAE" w14:textId="24B80B9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Thalassiosira allenii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2BAA86E3" w14:textId="37670131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297-05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16F76863" w14:textId="52F5182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65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3D4AB0F" w14:textId="517B192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NCBI </w:t>
            </w:r>
          </w:p>
        </w:tc>
      </w:tr>
      <w:tr w:rsidR="005C0951" w:rsidRPr="001710C0" w14:paraId="36D9766B" w14:textId="6FB45499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332D37DF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C5234D" w14:textId="58D72D50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Thalassiosira profunda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12B459C2" w14:textId="05A591B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CT2AJA-044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54ADB481" w14:textId="1FACB02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35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F5C32EF" w14:textId="7A81117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36437C47" w14:textId="4A57135C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2D36DDCA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bookmarkStart w:id="3" w:name="_Hlk191398754"/>
          </w:p>
        </w:tc>
        <w:tc>
          <w:tcPr>
            <w:tcW w:w="1799" w:type="dxa"/>
            <w:vMerge w:val="restart"/>
            <w:shd w:val="clear" w:color="auto" w:fill="auto"/>
            <w:noWrap/>
          </w:tcPr>
          <w:p w14:paraId="2CE7696C" w14:textId="0F046621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Detonula confervacea</w:t>
            </w:r>
          </w:p>
        </w:tc>
        <w:tc>
          <w:tcPr>
            <w:tcW w:w="1887" w:type="dxa"/>
          </w:tcPr>
          <w:p w14:paraId="6C772B71" w14:textId="3BD3D5F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MP975</w:t>
            </w:r>
          </w:p>
        </w:tc>
        <w:tc>
          <w:tcPr>
            <w:tcW w:w="7654" w:type="dxa"/>
          </w:tcPr>
          <w:p w14:paraId="432F3259" w14:textId="3EEE275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415.1/</w:t>
            </w:r>
          </w:p>
        </w:tc>
        <w:tc>
          <w:tcPr>
            <w:tcW w:w="1484" w:type="dxa"/>
          </w:tcPr>
          <w:p w14:paraId="65C193E2" w14:textId="4488A8D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77492D1E" w14:textId="3FA25840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29480400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ACE2CF2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1FFF6284" w14:textId="48C3952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MP995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3B254D60" w14:textId="51686C1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37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674EE1C" w14:textId="49C26EC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325A668B" w14:textId="3E3EC21E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0878EE27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5509E3" w14:textId="23EFED3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Shionodiscus oestripii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15AD1939" w14:textId="123DFD1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294-31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6A6572AE" w14:textId="2E081B6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71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0015975" w14:textId="43201830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58BC5CFE" w14:textId="750979B6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000A06BA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B0AAA5" w14:textId="4A37726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Thalassiosira tumida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13F1FA7E" w14:textId="6F243CB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MP1469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3D64F18F" w14:textId="081119B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735625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1CEF5F9" w14:textId="414CD21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30A63B97" w14:textId="19AD6F87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5923DC91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D196B1" w14:textId="2B81AC2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Thalassiosira gravida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7E618432" w14:textId="5C3A29F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262-17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136E9C8E" w14:textId="1314314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735621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F2C3CF3" w14:textId="3B2572D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300F9543" w14:textId="5DEC441A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3C95248D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 w:val="restart"/>
            <w:shd w:val="clear" w:color="auto" w:fill="auto"/>
            <w:noWrap/>
          </w:tcPr>
          <w:p w14:paraId="40A811E9" w14:textId="4D74A52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Thalassiosira delicatula</w:t>
            </w:r>
          </w:p>
        </w:tc>
        <w:tc>
          <w:tcPr>
            <w:tcW w:w="1887" w:type="dxa"/>
          </w:tcPr>
          <w:p w14:paraId="3347DAD2" w14:textId="3E69FCA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262-20</w:t>
            </w:r>
          </w:p>
        </w:tc>
        <w:tc>
          <w:tcPr>
            <w:tcW w:w="7654" w:type="dxa"/>
          </w:tcPr>
          <w:p w14:paraId="4F970F07" w14:textId="08B3930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835.1/</w:t>
            </w:r>
          </w:p>
        </w:tc>
        <w:tc>
          <w:tcPr>
            <w:tcW w:w="1484" w:type="dxa"/>
          </w:tcPr>
          <w:p w14:paraId="2D6A565F" w14:textId="26B430F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32CF726F" w14:textId="54A4300B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1DA489C7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C466AC3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046BAF63" w14:textId="030F0E9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RCC2560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36529B3F" w14:textId="6C1BBD9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28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B596794" w14:textId="69C78C2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78B9382A" w14:textId="168FE948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15583AE3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D7CBA9" w14:textId="0351282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Thalassiosira pacifica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14DAA53A" w14:textId="73AF112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261-08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06E1E4C4" w14:textId="7F45527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87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ADFD01B" w14:textId="2757DFB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438678E1" w14:textId="3F1B718C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56702E7F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B4AD42" w14:textId="0F82E6F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Discostella stelligera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03D73D92" w14:textId="1E326A7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275-18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02BF9C62" w14:textId="2178E4B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73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6C547AC" w14:textId="712EA13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1A19C518" w14:textId="178F5C79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505354F4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 w:val="restart"/>
            <w:shd w:val="clear" w:color="auto" w:fill="auto"/>
            <w:noWrap/>
          </w:tcPr>
          <w:p w14:paraId="27EEEF02" w14:textId="44ACBE60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Discostella pseudostelligera</w:t>
            </w:r>
          </w:p>
        </w:tc>
        <w:tc>
          <w:tcPr>
            <w:tcW w:w="1887" w:type="dxa"/>
          </w:tcPr>
          <w:p w14:paraId="09766E32" w14:textId="0F2AA7C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075-4</w:t>
            </w:r>
          </w:p>
        </w:tc>
        <w:tc>
          <w:tcPr>
            <w:tcW w:w="7654" w:type="dxa"/>
          </w:tcPr>
          <w:p w14:paraId="09073049" w14:textId="35EAF95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40085.1/</w:t>
            </w:r>
          </w:p>
        </w:tc>
        <w:tc>
          <w:tcPr>
            <w:tcW w:w="1484" w:type="dxa"/>
          </w:tcPr>
          <w:p w14:paraId="1E741767" w14:textId="24EB68C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6359044F" w14:textId="04B4A221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283337AC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FEB8153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600A8F37" w14:textId="72743E2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232-27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2B8DE220" w14:textId="126CC65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915.2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A6BF6A7" w14:textId="761EDA1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10B9912B" w14:textId="785C21F4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2DD1AC2B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C6BF84" w14:textId="1B66409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Stephanodiscus minutulus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78DAA36C" w14:textId="7080964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356-17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1E5A5482" w14:textId="7202C15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43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6A6FA53" w14:textId="18A117E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41B2594D" w14:textId="7B136B48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556DA1E7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E8EB64" w14:textId="4E2D950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Cyclostephanos tholiformis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341D2F29" w14:textId="10134D90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228-03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7231404B" w14:textId="6EC0F5F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975.2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D378AAB" w14:textId="771F668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39D9E0AA" w14:textId="47553301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40514535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D8D49B" w14:textId="74EA12A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Cyclostephanos invisitatus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48FBBB01" w14:textId="4F93405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276-04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51D12BEB" w14:textId="7BA99F4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67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0F8F395" w14:textId="0AACAF1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bookmarkEnd w:id="2"/>
      <w:bookmarkEnd w:id="3"/>
      <w:tr w:rsidR="005C0951" w:rsidRPr="001710C0" w14:paraId="38DC39CC" w14:textId="52D54200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398A8B09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304B376" w14:textId="7B36FCC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Thalassiosira pseudonana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0A489B22" w14:textId="5F1817D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MP1335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5F1EA15D" w14:textId="35508C2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F_000149405.2/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186BC376" w14:textId="1DC6F1B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00411410" w14:textId="1257F856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666DEE69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shd w:val="clear" w:color="auto" w:fill="auto"/>
            <w:noWrap/>
          </w:tcPr>
          <w:p w14:paraId="22601A99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674D07A7" w14:textId="3A57122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MP1335</w:t>
            </w:r>
          </w:p>
        </w:tc>
        <w:tc>
          <w:tcPr>
            <w:tcW w:w="7654" w:type="dxa"/>
          </w:tcPr>
          <w:p w14:paraId="5948D22A" w14:textId="6E1DD63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mycocosm.jgi.doe.gov/Thaps3/Thaps3.home.html</w:t>
            </w:r>
          </w:p>
        </w:tc>
        <w:tc>
          <w:tcPr>
            <w:tcW w:w="1484" w:type="dxa"/>
          </w:tcPr>
          <w:p w14:paraId="33EBCC7B" w14:textId="743478F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77856192" w14:textId="24D28D20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2679BA7E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shd w:val="clear" w:color="auto" w:fill="auto"/>
            <w:noWrap/>
          </w:tcPr>
          <w:p w14:paraId="26F4423A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4A85E35D" w14:textId="395F6E5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MP1335</w:t>
            </w:r>
          </w:p>
        </w:tc>
        <w:tc>
          <w:tcPr>
            <w:tcW w:w="7654" w:type="dxa"/>
          </w:tcPr>
          <w:p w14:paraId="577718B0" w14:textId="09B0B7B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protists.ensembl.org/Thalassiosira_pseudonana/Info/Index?db=core</w:t>
            </w:r>
          </w:p>
        </w:tc>
        <w:tc>
          <w:tcPr>
            <w:tcW w:w="1484" w:type="dxa"/>
          </w:tcPr>
          <w:p w14:paraId="27BF3C6C" w14:textId="1C12448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nsembl</w:t>
            </w:r>
          </w:p>
        </w:tc>
      </w:tr>
      <w:tr w:rsidR="005C0951" w:rsidRPr="001710C0" w14:paraId="5CEEC777" w14:textId="19505C5E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0CDCED8E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shd w:val="clear" w:color="auto" w:fill="auto"/>
            <w:noWrap/>
          </w:tcPr>
          <w:p w14:paraId="12921DF5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25D69286" w14:textId="1D186D6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MP1335</w:t>
            </w:r>
          </w:p>
        </w:tc>
        <w:tc>
          <w:tcPr>
            <w:tcW w:w="7654" w:type="dxa"/>
          </w:tcPr>
          <w:p w14:paraId="4D59429C" w14:textId="5B854531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bioinformatics.psb.ugent.be/plaza/versions/plaza_diatoms_01/organism/view/Thalassiosira+pseudonana</w:t>
            </w:r>
          </w:p>
        </w:tc>
        <w:tc>
          <w:tcPr>
            <w:tcW w:w="1484" w:type="dxa"/>
          </w:tcPr>
          <w:p w14:paraId="6ABA9EB6" w14:textId="03DB8E9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Plaza</w:t>
            </w:r>
          </w:p>
        </w:tc>
      </w:tr>
      <w:tr w:rsidR="005C0951" w:rsidRPr="001710C0" w14:paraId="33CAB7FD" w14:textId="48189182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29ED59D1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shd w:val="clear" w:color="auto" w:fill="auto"/>
            <w:noWrap/>
          </w:tcPr>
          <w:p w14:paraId="119B7454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643B342E" w14:textId="4D29B69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MP1335</w:t>
            </w:r>
          </w:p>
        </w:tc>
        <w:tc>
          <w:tcPr>
            <w:tcW w:w="7654" w:type="dxa"/>
          </w:tcPr>
          <w:p w14:paraId="371332FF" w14:textId="22BC54D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diatomicsbase.bio.ens.psl.eu/genomeBrowser?species=Thalassiosira+pseudonana</w:t>
            </w:r>
          </w:p>
        </w:tc>
        <w:tc>
          <w:tcPr>
            <w:tcW w:w="1484" w:type="dxa"/>
          </w:tcPr>
          <w:p w14:paraId="67A99EB3" w14:textId="18F9FC6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iatOmicBase</w:t>
            </w:r>
          </w:p>
        </w:tc>
      </w:tr>
      <w:tr w:rsidR="005C0951" w:rsidRPr="001710C0" w14:paraId="46704EB8" w14:textId="319D6283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7436C162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A5C815" w14:textId="6F6355C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Cyclotella distinguenda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15B7B1FF" w14:textId="544DFB0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349-1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45D7D0B8" w14:textId="2E0FDFD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455.1/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61B81DD8" w14:textId="4954516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3755A623" w14:textId="07DF1F43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03D5961A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EC1B45" w14:textId="7F11984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Cyclotella choctawhatcheeana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48E7BA87" w14:textId="4EA4C670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259-04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56C07623" w14:textId="320A771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855.1/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7F401228" w14:textId="42C2FA4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1FB796F8" w14:textId="5DC28A40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7F787C1B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C3E06C7" w14:textId="2C13DF3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Cyclotella atomus</w:t>
            </w:r>
          </w:p>
        </w:tc>
        <w:tc>
          <w:tcPr>
            <w:tcW w:w="1887" w:type="dxa"/>
          </w:tcPr>
          <w:p w14:paraId="7A875A14" w14:textId="225D90A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010-31</w:t>
            </w:r>
          </w:p>
        </w:tc>
        <w:tc>
          <w:tcPr>
            <w:tcW w:w="7654" w:type="dxa"/>
          </w:tcPr>
          <w:p w14:paraId="614E16ED" w14:textId="5686CA1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40135.2/</w:t>
            </w:r>
          </w:p>
        </w:tc>
        <w:tc>
          <w:tcPr>
            <w:tcW w:w="1484" w:type="dxa"/>
          </w:tcPr>
          <w:p w14:paraId="64368A41" w14:textId="4D07B820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58F5BDF3" w14:textId="7A3BEF6C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2C5838C1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shd w:val="clear" w:color="auto" w:fill="auto"/>
            <w:noWrap/>
          </w:tcPr>
          <w:p w14:paraId="4F8602AE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13BA45CC" w14:textId="7A841C7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232-09</w:t>
            </w:r>
          </w:p>
        </w:tc>
        <w:tc>
          <w:tcPr>
            <w:tcW w:w="7654" w:type="dxa"/>
          </w:tcPr>
          <w:p w14:paraId="20E14F11" w14:textId="0C03214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935.1/</w:t>
            </w:r>
          </w:p>
        </w:tc>
        <w:tc>
          <w:tcPr>
            <w:tcW w:w="1484" w:type="dxa"/>
          </w:tcPr>
          <w:p w14:paraId="36DE7864" w14:textId="3C2F910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6996373A" w14:textId="51226C3B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314ED809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8C29ADA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64CE98B4" w14:textId="394485A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WR299-11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5031D513" w14:textId="6F1F991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57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D75449D" w14:textId="07DB4E2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6B98B3F4" w14:textId="5BA28C5E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180CA648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853E615" w14:textId="0F4F390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Cyclotella cryptica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791B47C5" w14:textId="14C826B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MP332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72E917D4" w14:textId="2A412FC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phycocosm.jgi.doe.gov/Cyccr2_2/Cyccr2_2.home.html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238606AA" w14:textId="0351DFC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09BB071E" w14:textId="5E823746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47F14650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shd w:val="clear" w:color="auto" w:fill="auto"/>
            <w:noWrap/>
          </w:tcPr>
          <w:p w14:paraId="0E233FCF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</w:tcPr>
          <w:p w14:paraId="7CF3DE84" w14:textId="5D822C8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MP332</w:t>
            </w:r>
          </w:p>
        </w:tc>
        <w:tc>
          <w:tcPr>
            <w:tcW w:w="7654" w:type="dxa"/>
          </w:tcPr>
          <w:p w14:paraId="14BAB6F1" w14:textId="21D3652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13187285.2/</w:t>
            </w:r>
          </w:p>
        </w:tc>
        <w:tc>
          <w:tcPr>
            <w:tcW w:w="1484" w:type="dxa"/>
          </w:tcPr>
          <w:p w14:paraId="7797CCEF" w14:textId="77026BD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6A6B8052" w14:textId="4D2266E5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25E30A73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214B12D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1B446F47" w14:textId="65F2D5B0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263-27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266752F4" w14:textId="45DD2E70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81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5B7E16E" w14:textId="32F0312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115E4DD2" w14:textId="0E2CF3B0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4654E3C3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B28436" w14:textId="2FE868D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Cyclotella cf. meneghiniana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2D8DD82C" w14:textId="2FFCA5F1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164-11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6D9DAE2F" w14:textId="514B564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4006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FA894B8" w14:textId="439ACDD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2EFBE520" w14:textId="65C6642A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3D6C521B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96B111" w14:textId="6B71786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Cyclotella kingstonii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78C4F63A" w14:textId="0A76E2B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303-46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32658AAB" w14:textId="5239C89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53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4D4E2E0" w14:textId="24D7395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128AC8A5" w14:textId="495A14DE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0F836704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13B169" w14:textId="6036389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Conticribra guillardii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6F037373" w14:textId="0DE39FD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MP988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2B896BE1" w14:textId="0DD1512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33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4B36B0E" w14:textId="6FBFE46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2DF1F0EB" w14:textId="5A058DBC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4AC8F491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 w:val="restart"/>
            <w:shd w:val="clear" w:color="auto" w:fill="auto"/>
            <w:noWrap/>
          </w:tcPr>
          <w:p w14:paraId="1A5B4A47" w14:textId="0D1168E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Conticribra weissflogii</w:t>
            </w:r>
          </w:p>
        </w:tc>
        <w:tc>
          <w:tcPr>
            <w:tcW w:w="1887" w:type="dxa"/>
          </w:tcPr>
          <w:p w14:paraId="727860EE" w14:textId="707767B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158-1</w:t>
            </w:r>
          </w:p>
        </w:tc>
        <w:tc>
          <w:tcPr>
            <w:tcW w:w="7654" w:type="dxa"/>
          </w:tcPr>
          <w:p w14:paraId="5980D194" w14:textId="3223082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40025.1/</w:t>
            </w:r>
          </w:p>
        </w:tc>
        <w:tc>
          <w:tcPr>
            <w:tcW w:w="1484" w:type="dxa"/>
          </w:tcPr>
          <w:p w14:paraId="73B01F89" w14:textId="2FAADBF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36415CEA" w14:textId="09F037CA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6BCA33BB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72F6E44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100120B9" w14:textId="2FD21625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CMP 1336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7B5858F5" w14:textId="04FCA8D9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phycocosm.jgi.doe.gov/Conwei1/Conwei1.info.html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9936960" w14:textId="48C4D58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JGI</w:t>
            </w:r>
          </w:p>
        </w:tc>
      </w:tr>
      <w:tr w:rsidR="005C0951" w:rsidRPr="001710C0" w14:paraId="602E9593" w14:textId="07BF2865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44868846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26C81B" w14:textId="521A9E63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Porosira glacialis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3CB41A84" w14:textId="29A8544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RCC2039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15DFDECC" w14:textId="6BE636CA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3939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0D84867" w14:textId="423FF36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15721ADB" w14:textId="22283997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4E1A4FBC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71ABA6" w14:textId="4194655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Skeletonema menzelii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547D84CE" w14:textId="39B6ACB2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JA215-34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7E7F2BBC" w14:textId="79D0D8CB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3694000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2CA8993" w14:textId="2A6AB1EE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54BA7B5A" w14:textId="431330E4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7A3C414C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A1F366" w14:textId="47235491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Chaetoceros gracilis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762245F4" w14:textId="300BEE4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UTEX LB 2658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5E8B26CD" w14:textId="5C19D5D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chaetoceros.nibb.ac.jp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52CB4DB" w14:textId="5A38D1AC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haetoBase</w:t>
            </w:r>
          </w:p>
        </w:tc>
      </w:tr>
      <w:tr w:rsidR="005C0951" w:rsidRPr="001710C0" w14:paraId="4E5C761F" w14:textId="1B7E8858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29F75438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66B154" w14:textId="56CB7BA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Chaetoceros tenuissimus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5FE3732A" w14:textId="54C0C374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IES-3715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43CA9902" w14:textId="662E4B56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2192790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0997C23" w14:textId="50D0A7F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  <w:tr w:rsidR="005C0951" w:rsidRPr="001710C0" w14:paraId="4C89B0EA" w14:textId="48A9B007" w:rsidTr="007E2B9A">
        <w:trPr>
          <w:trHeight w:val="70"/>
        </w:trPr>
        <w:tc>
          <w:tcPr>
            <w:tcW w:w="1134" w:type="dxa"/>
            <w:vMerge/>
            <w:shd w:val="clear" w:color="auto" w:fill="auto"/>
            <w:noWrap/>
          </w:tcPr>
          <w:p w14:paraId="7D66F632" w14:textId="77777777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FFDE50" w14:textId="0955609D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  <w:szCs w:val="18"/>
              </w:rPr>
              <w:t>Chaetoceros muellerii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4BA32562" w14:textId="021712AF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MCA1316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563E3F3A" w14:textId="190D0A1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ttps://www.ncbi.nlm.nih.gov/datasets/genome/GCA_019693545.1/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F80D43E" w14:textId="6FC9CCC8" w:rsidR="005C0951" w:rsidRPr="001710C0" w:rsidRDefault="005C0951" w:rsidP="005C0951">
            <w:pPr>
              <w:widowControl/>
              <w:spacing w:line="360" w:lineRule="auto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1710C0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CBI</w:t>
            </w:r>
          </w:p>
        </w:tc>
      </w:tr>
    </w:tbl>
    <w:p w14:paraId="0337A5A8" w14:textId="5617520F" w:rsidR="000A1DBF" w:rsidRPr="00F47C06" w:rsidRDefault="000A1DBF">
      <w:pPr>
        <w:rPr>
          <w:rFonts w:ascii="Calibri" w:hAnsi="Calibri" w:cs="Calibri"/>
        </w:rPr>
      </w:pPr>
    </w:p>
    <w:sectPr w:rsidR="000A1DBF" w:rsidRPr="00F47C06" w:rsidSect="004437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916B03" w14:textId="77777777" w:rsidR="002231FE" w:rsidRDefault="002231FE" w:rsidP="00F47C06">
      <w:r>
        <w:separator/>
      </w:r>
    </w:p>
  </w:endnote>
  <w:endnote w:type="continuationSeparator" w:id="0">
    <w:p w14:paraId="24F48A10" w14:textId="77777777" w:rsidR="002231FE" w:rsidRDefault="002231FE" w:rsidP="00F47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B84915" w14:textId="77777777" w:rsidR="002231FE" w:rsidRDefault="002231FE" w:rsidP="00F47C06">
      <w:r>
        <w:separator/>
      </w:r>
    </w:p>
  </w:footnote>
  <w:footnote w:type="continuationSeparator" w:id="0">
    <w:p w14:paraId="0436DA1A" w14:textId="77777777" w:rsidR="002231FE" w:rsidRDefault="002231FE" w:rsidP="00F47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AD"/>
    <w:rsid w:val="00040DE0"/>
    <w:rsid w:val="00080A63"/>
    <w:rsid w:val="000935AC"/>
    <w:rsid w:val="000A1DBF"/>
    <w:rsid w:val="000C6594"/>
    <w:rsid w:val="00101108"/>
    <w:rsid w:val="00105ED8"/>
    <w:rsid w:val="001422B4"/>
    <w:rsid w:val="00166653"/>
    <w:rsid w:val="001710C0"/>
    <w:rsid w:val="001C1D57"/>
    <w:rsid w:val="0021319D"/>
    <w:rsid w:val="002231FE"/>
    <w:rsid w:val="002519C8"/>
    <w:rsid w:val="00293FAC"/>
    <w:rsid w:val="002E18B9"/>
    <w:rsid w:val="002E3FF4"/>
    <w:rsid w:val="003A4729"/>
    <w:rsid w:val="004437AD"/>
    <w:rsid w:val="00455FB6"/>
    <w:rsid w:val="004F7549"/>
    <w:rsid w:val="00566C02"/>
    <w:rsid w:val="005834FD"/>
    <w:rsid w:val="005C0951"/>
    <w:rsid w:val="00641E37"/>
    <w:rsid w:val="0066705F"/>
    <w:rsid w:val="00667D37"/>
    <w:rsid w:val="006F27B6"/>
    <w:rsid w:val="007634A8"/>
    <w:rsid w:val="007770EE"/>
    <w:rsid w:val="007918C7"/>
    <w:rsid w:val="007E2B9A"/>
    <w:rsid w:val="008155B1"/>
    <w:rsid w:val="00847684"/>
    <w:rsid w:val="0089212C"/>
    <w:rsid w:val="008947C5"/>
    <w:rsid w:val="008B30BD"/>
    <w:rsid w:val="008C39F9"/>
    <w:rsid w:val="008D6356"/>
    <w:rsid w:val="008F41A6"/>
    <w:rsid w:val="009A3DF3"/>
    <w:rsid w:val="009A3EB2"/>
    <w:rsid w:val="00A210C1"/>
    <w:rsid w:val="00A9265D"/>
    <w:rsid w:val="00B34F31"/>
    <w:rsid w:val="00C33395"/>
    <w:rsid w:val="00C8537A"/>
    <w:rsid w:val="00CB3C3B"/>
    <w:rsid w:val="00D06AAA"/>
    <w:rsid w:val="00D8450D"/>
    <w:rsid w:val="00E04208"/>
    <w:rsid w:val="00E46A9D"/>
    <w:rsid w:val="00E60CA6"/>
    <w:rsid w:val="00EA157E"/>
    <w:rsid w:val="00F30A16"/>
    <w:rsid w:val="00F47C06"/>
    <w:rsid w:val="00F536A8"/>
    <w:rsid w:val="00FA4EFF"/>
    <w:rsid w:val="00FC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5C061D"/>
  <w15:chartTrackingRefBased/>
  <w15:docId w15:val="{C8016D5A-09F4-4DD9-AC33-FCCDEA8EF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319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70E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47C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7C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7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7C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409</Words>
  <Characters>8033</Characters>
  <Application>Microsoft Office Word</Application>
  <DocSecurity>0</DocSecurity>
  <Lines>66</Lines>
  <Paragraphs>18</Paragraphs>
  <ScaleCrop>false</ScaleCrop>
  <Company/>
  <LinksUpToDate>false</LinksUpToDate>
  <CharactersWithSpaces>9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ji Deng (ENV - Staff)</dc:creator>
  <cp:keywords/>
  <dc:description/>
  <cp:lastModifiedBy>Yixuan Li (ENV - Postgraduate Researcher)</cp:lastModifiedBy>
  <cp:revision>15</cp:revision>
  <dcterms:created xsi:type="dcterms:W3CDTF">2025-02-25T19:31:00Z</dcterms:created>
  <dcterms:modified xsi:type="dcterms:W3CDTF">2025-02-25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b1eba8-ee9d-4734-9269-d0959d91ec13</vt:lpwstr>
  </property>
</Properties>
</file>